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B53EAB" w14:textId="1836BF08" w:rsidR="009266CC" w:rsidRPr="00B072A2" w:rsidRDefault="008045BC">
      <w:pPr>
        <w:rPr>
          <w:sz w:val="20"/>
          <w:szCs w:val="20"/>
        </w:rPr>
      </w:pPr>
      <w:r w:rsidRPr="00B072A2">
        <w:rPr>
          <w:b/>
          <w:bCs/>
          <w:sz w:val="20"/>
          <w:szCs w:val="20"/>
        </w:rPr>
        <w:t>Table S</w:t>
      </w:r>
      <w:r w:rsidR="00DF1D91" w:rsidRPr="00B072A2">
        <w:rPr>
          <w:b/>
          <w:bCs/>
          <w:sz w:val="20"/>
          <w:szCs w:val="20"/>
        </w:rPr>
        <w:t>3</w:t>
      </w:r>
      <w:r w:rsidRPr="00B072A2">
        <w:rPr>
          <w:b/>
          <w:bCs/>
          <w:sz w:val="20"/>
          <w:szCs w:val="20"/>
        </w:rPr>
        <w:t xml:space="preserve">. </w:t>
      </w:r>
      <w:r w:rsidR="00DF1D91" w:rsidRPr="00B072A2">
        <w:rPr>
          <w:sz w:val="20"/>
          <w:szCs w:val="20"/>
        </w:rPr>
        <w:t>Primers</w:t>
      </w:r>
      <w:r w:rsidRPr="00B072A2">
        <w:rPr>
          <w:sz w:val="20"/>
          <w:szCs w:val="20"/>
        </w:rPr>
        <w:t xml:space="preserve"> used in this study.</w:t>
      </w:r>
    </w:p>
    <w:p w14:paraId="1DFE5609" w14:textId="77777777" w:rsidR="008045BC" w:rsidRPr="00B072A2" w:rsidRDefault="008045BC">
      <w:pPr>
        <w:rPr>
          <w:sz w:val="20"/>
          <w:szCs w:val="20"/>
        </w:rPr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1017"/>
        <w:gridCol w:w="5427"/>
        <w:gridCol w:w="1577"/>
        <w:gridCol w:w="1329"/>
      </w:tblGrid>
      <w:tr w:rsidR="00EB3A68" w:rsidRPr="00B072A2" w14:paraId="212374D9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284CA4" w14:textId="27E557A0" w:rsidR="00EB3A68" w:rsidRPr="00B072A2" w:rsidRDefault="00EB3A68" w:rsidP="005E4441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ligo #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10F291" w14:textId="77777777" w:rsidR="00EB3A68" w:rsidRPr="00B072A2" w:rsidRDefault="00EB3A68" w:rsidP="005E4441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quence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3666FD" w14:textId="77777777" w:rsidR="00EB3A68" w:rsidRPr="00B072A2" w:rsidRDefault="00EB3A68" w:rsidP="005E4441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formation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19C83C" w14:textId="77777777" w:rsidR="00EB3A68" w:rsidRPr="00B072A2" w:rsidRDefault="00EB3A68" w:rsidP="005E4441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urpose</w:t>
            </w:r>
          </w:p>
        </w:tc>
      </w:tr>
      <w:tr w:rsidR="00EB3A68" w:rsidRPr="00B072A2" w14:paraId="07393062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467482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166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F08A99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tattactcgagatgaggaatgacggaggctt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01F496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BAD-A </w:t>
            </w:r>
            <w:r w:rsidRPr="00A10ED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forward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10F2A3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estriction enzyme</w:t>
            </w:r>
          </w:p>
        </w:tc>
      </w:tr>
      <w:tr w:rsidR="00EB3A68" w:rsidRPr="00B072A2" w14:paraId="67404CCE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01D8EC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167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EBADDA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tattagaattctcagatgagacccagcgccg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794F0D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BAD-A </w:t>
            </w:r>
            <w:r w:rsidRPr="00A10ED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everse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DA6ACE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estriction enzyme</w:t>
            </w:r>
          </w:p>
        </w:tc>
      </w:tr>
      <w:tr w:rsidR="00EB3A68" w:rsidRPr="00B072A2" w14:paraId="5E2A9286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CF7139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795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37713F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aggccgttgagcatcgccggatcca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005A0D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D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84M reverse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8B683B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3DEFB648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43F885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796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A1D7FE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ggatccggcgatgctcaacggcctg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E7DE4C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D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84M forward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47FE33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7354A59D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30B423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797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7B5D3C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gcaggccgttgagccacgccggatccacgg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B49B51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D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84W reverse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B74811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5EC70283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627864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798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B14DA7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cgtggatccggcgtggctcaacggcctgcg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FCB16B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D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84W forward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2F4717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3871041E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B84E88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803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A98350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gtggcgcacgccatacatgtagtaatcgaagcccaggcg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1F479E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D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44M reverse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0B2AAD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77A44EA5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B7C17F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804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8713BB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gcctgggcttcgattactacatgtatggcgtgcgccac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0CCAAB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D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44M forward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C7E4E1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5DC9368B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6A1802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805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27FF8A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ggcgcacgccataccagtagtaatcgaagcccagg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82F985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D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44W reverse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AB397C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59B0D5BB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3E4CF0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806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1A4FE0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ctgggcttcgattactactggtatggcgtgcgcca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774986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D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44W forward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4C6AFA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4D918247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0449C3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807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8EAE14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gtgtggcgcaccatataggcgtagtaatcgaagccc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B9395D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D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46M reverse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DA879E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39E57868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3FBB60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808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044D0F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gggcttcgattactacgcctatatggtgcgccacacg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0D039A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D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46M forward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500BE8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2CA71EA0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48FF4E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809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771ECB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gtgtggcgcacccaataggcgtagtaatcgaagc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E501D9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759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46W reverse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84D333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437B0F73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4EA476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810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080F85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gcttcgattactacgcctattgggtgcgccacac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483430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759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46W forward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06EB3B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6F6F6DB5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0C8086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1006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AB7509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gaacaggctgtcgctcgcgaccaccatttccgag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B5CABC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759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96A reverse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2F80DD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5D516694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D0A746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1007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ADFF45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tcggaaatggtggtcgcgagcgacagcctgttc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26E7E9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759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96A forward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9BBA92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59070237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D9190E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1436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A2E709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atgatacggcgaccaccgagatctacac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85F98C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xtFlex</w:t>
            </w:r>
            <w:proofErr w:type="spellEnd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forward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C328F5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hIP-seq</w:t>
            </w:r>
          </w:p>
        </w:tc>
      </w:tr>
      <w:tr w:rsidR="00EB3A68" w:rsidRPr="00B072A2" w14:paraId="65B17632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ECDAB2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1437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8ED79A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AAGCAGAAGACGGCATACGAGAT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F1E903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extFlex</w:t>
            </w:r>
            <w:proofErr w:type="spellEnd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everse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850F87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hIP-seq</w:t>
            </w:r>
          </w:p>
        </w:tc>
      </w:tr>
      <w:tr w:rsidR="00EB3A68" w:rsidRPr="00B072A2" w14:paraId="61D70B4F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10594B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1697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3E791F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ttctgcatctgggttcgctccagccaggcc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B9832A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759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Y72T reverse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E9A120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2F4C5EF4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D9C8DE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1698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FBA717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ggcctggctggagcgaacccagatgcagaact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461145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759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Y72T forward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115DE8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655C93D8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E39008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1699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195121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ttctgcatctgggctcgctccagccaggcc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4A511A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759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Y72A reverse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1644DD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3EE220F1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A0C333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1700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6D4D6C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ggcctggctggagcgagcccagatgcagaact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401687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759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Y72A forward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AD2144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5D0E7DD7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16A555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1701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D150F1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gccatggacctcgaccttcggccgggtg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1B2E0E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759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58V reverse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C29657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7D5E9FD2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FE9339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1702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62BDAF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acccggccgaaggtcgaggtccatggc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13C375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759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58V forward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3E3406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5F133718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262CBB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1731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8EDC12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tggtatcgctccatccaggccttgggat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9D8C15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759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69M reverse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13F10B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53591181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35768C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oJP1732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11C91A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tcccaaggcctggatggagcgataccag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5CC82E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759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69M forward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786F78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20CDEE66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016393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1735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55AC7C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gcatctggtatcgctcatcccaggccttgggatagg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C6DFB9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759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rhlR 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L69D reverse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818B68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2D20B96E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3F7BD3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1736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7E0D0A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ctatcccaaggcctgggatgagcgataccagatgca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C72C18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759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69D forward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F3917A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6FE9CED5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768F12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1737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5B84C5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atctggtatcgctccttccaggccttgggatag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017499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69K reverse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E2F54F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5FE74303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B0BA63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1738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EB4F4A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tatcccaaggcctggaaggagcgataccagatg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4DB64E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69K forward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57A1CD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3827EEC0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02A893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065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09EB1D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ggatcgccggattcacggccccgta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8D9DF6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81N reverse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F1CBE5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14C7F585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FF1E6E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066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3F4444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acggggccgtgaatccggcgatcc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2ACA88" w14:textId="245F4A6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81N forward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A8977A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1A8AC782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22ACC2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067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4A6639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cgcgagcctcgttgaagagcatccggctc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4040B8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108F reverse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FFAC88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38DAAC07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14817E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068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B8B29E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gagccggatgctcttcaacgaggctcgcga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A903D6" w14:textId="76B60A83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108F forward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04D135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694562B9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064935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069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3346BA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tacggggccgtgaagccggcgatcctca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2D2A8F" w14:textId="40BE2D2A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81K forward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C67362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18E02ECB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E9312B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070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100FEA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gaggatcgccggcttcacggccccgtag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3F8748" w14:textId="5AD77B8C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81K reverse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35B7FD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3C7561D5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6FD8F7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071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E376EA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agagccggatgctctataacgaggctcgcgatt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55BA28" w14:textId="17AB9B2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108Y forward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D397DA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4F8728FB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3707D6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072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348652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atcgcgagcctcgttatagagcatccggctctg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11A8B8" w14:textId="2D6BF339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108Y reverse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8265C6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7F283E98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3C0D0A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095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CCE2AC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TTCGGTACCTTAATTAATTTCCAC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209024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EXG2 forward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467CA2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iFi assembly</w:t>
            </w:r>
          </w:p>
        </w:tc>
      </w:tr>
      <w:tr w:rsidR="00EB3A68" w:rsidRPr="00B072A2" w14:paraId="027217CA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F65510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096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2A2CCB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CTGCAGAAGCTTGCTTTAC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052363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EXG2 reverse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2B7D48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iFi assembly</w:t>
            </w:r>
          </w:p>
        </w:tc>
      </w:tr>
      <w:tr w:rsidR="00EB3A68" w:rsidRPr="00B072A2" w14:paraId="6EC5E00A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0751AF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139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D59459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ttcacccggccgaagctagaggtccatggcacct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A8E8C9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58L forward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F72150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2A44245D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30CD1B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140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3946D2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gtgccatggacctctagcttcggccgggtgaag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5EC11B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58L reverse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22E1FA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5B4BE71D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33D6E2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141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C76070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tcacccggccgaagatcgaggtccatg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CB7556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58I forward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615D7A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1CA2A917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EE1C8E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142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CA1EF9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atggacctcgatcttcggccgggtgaa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12F073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58I reverse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9F5C3F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51E83D3B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3DA6C8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143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340ED1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acccggccgaagttcgaggtccatggc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291853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58F forward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973564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7763C048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81DC98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144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F89D17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gccatggacctcgaacttcggccgggtg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AF6E71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58F reverse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2CE542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0E8B8BCD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D489E9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145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BB7DF2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acccggccgaagggcgaggtccatggc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DB7FA2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58G forward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BC5813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58BACCCB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7EE21D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146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B52437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gccatggacctcgcccttcggccgggtg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3B15DE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58G reverse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C2AEDA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tagenic</w:t>
            </w:r>
          </w:p>
        </w:tc>
      </w:tr>
      <w:tr w:rsidR="00EB3A68" w:rsidRPr="00B072A2" w14:paraId="135FA92B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4F5B4B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181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6E1407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gtaaagcaagcttctgcaggatgaggaatgacggaggctttttg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032AD6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EXG2 </w:t>
            </w:r>
            <w:r w:rsidRPr="00C50DA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forward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8F0280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iFi assembly</w:t>
            </w:r>
          </w:p>
        </w:tc>
      </w:tr>
      <w:tr w:rsidR="00EB3A68" w:rsidRPr="00B072A2" w14:paraId="47A4F30F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E980BB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182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FC62EC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attaattaaggtaccgaattcagatgaggcccagcgc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6BBB2B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EXG2 </w:t>
            </w:r>
            <w:r w:rsidRPr="00C50DA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everse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F84CBE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iFi assembly</w:t>
            </w:r>
          </w:p>
        </w:tc>
      </w:tr>
      <w:tr w:rsidR="00EB3A68" w:rsidRPr="00B072A2" w14:paraId="1E0C1D5C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0D5EB8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207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F76B46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AGCTTGCGGCCGCATAATG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DB1946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ETDuet_mcs1 forward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6558CA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iFi assembly</w:t>
            </w:r>
          </w:p>
        </w:tc>
      </w:tr>
      <w:tr w:rsidR="00EB3A68" w:rsidRPr="00B072A2" w14:paraId="3D327D58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CF10D6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208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C5C759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GTGGTGATGATGGTGATGGC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7D607F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ETDuet_mcs1 reverse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EBC6B3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iFi assembly</w:t>
            </w:r>
          </w:p>
        </w:tc>
      </w:tr>
      <w:tr w:rsidR="00EB3A68" w:rsidRPr="00B072A2" w14:paraId="62716363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FF7B46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oJP2209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291241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gccatcaccatcatcaccacATGTTGAGGCTTTCGGCTCC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AE420D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qsE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_mcs1 forward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28988E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iFi assembly</w:t>
            </w:r>
          </w:p>
        </w:tc>
      </w:tr>
      <w:tr w:rsidR="00EB3A68" w:rsidRPr="00B072A2" w14:paraId="50316D57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FECB12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210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C13FE9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attatgcggccgcaagcttTCAGTCCAGAGGCAGCGC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BDCDB2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qsE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_mcs1 reverse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890FD7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iFi assembly</w:t>
            </w:r>
          </w:p>
        </w:tc>
      </w:tr>
      <w:tr w:rsidR="00EB3A68" w:rsidRPr="00B072A2" w14:paraId="317D6D84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3C9254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211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C64D53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TCGAGTCTGGTAAAGAAAC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913474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ETDuet_mcs2 forward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963509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iFi assembly</w:t>
            </w:r>
          </w:p>
        </w:tc>
      </w:tr>
      <w:tr w:rsidR="00EB3A68" w:rsidRPr="00B072A2" w14:paraId="73A60328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DF333A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212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BCFC7C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TGTATATCTCCTTCTTATACTTAAC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2ECE4E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ETDuet_mcs2 reverse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AD5515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iFi assembly</w:t>
            </w:r>
          </w:p>
        </w:tc>
      </w:tr>
      <w:tr w:rsidR="00EB3A68" w:rsidRPr="00B072A2" w14:paraId="49D5E4B9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D4118A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213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B1A649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ataagaaggagatatacatATGAGGAATGACGGAGGCTTTTTG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451F7B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_mcs2 forward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D566CF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iFi assembly</w:t>
            </w:r>
          </w:p>
        </w:tc>
      </w:tr>
      <w:tr w:rsidR="00EB3A68" w:rsidRPr="00B072A2" w14:paraId="14F39C85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B458A9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214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BA21DC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gtttctttaccagactcgagTCAGATGAGGCCCAGCGC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B1E64A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R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_mcs2 reverse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DC77FB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iFi assembly</w:t>
            </w:r>
          </w:p>
        </w:tc>
      </w:tr>
      <w:tr w:rsidR="00EB3A68" w:rsidRPr="00B072A2" w14:paraId="1523417E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C866F7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345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230AF8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CGTCCTGTGAAATCTGGCA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687B85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0D6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A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forward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579CB3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irect ChIP-qPCR</w:t>
            </w:r>
          </w:p>
        </w:tc>
      </w:tr>
      <w:tr w:rsidR="00EB3A68" w:rsidRPr="00B072A2" w14:paraId="6C9AB7CB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9436AD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346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022B4B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GTGTGGGTCTTGCAGATCG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43A8AB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0D6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lA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everse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AAB2D0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irect ChIP-qPCR</w:t>
            </w:r>
          </w:p>
        </w:tc>
      </w:tr>
      <w:tr w:rsidR="00EB3A68" w:rsidRPr="00B072A2" w14:paraId="13BDA108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89C59C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349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6EA3A6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ACACGACTGGGTTAGGACC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88F711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intergenic forward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7B000D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irect ChIP-qPCR</w:t>
            </w:r>
          </w:p>
        </w:tc>
      </w:tr>
      <w:tr w:rsidR="00EB3A68" w:rsidRPr="00B072A2" w14:paraId="50163DAD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D76D1F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350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822777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CAGGCTCGAACCAAAAGGT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30B49B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intergenic reverse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8D76DF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irect ChIP-qPCR</w:t>
            </w:r>
          </w:p>
        </w:tc>
      </w:tr>
      <w:tr w:rsidR="00EB3A68" w:rsidRPr="00B072A2" w14:paraId="0EC76C7E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48E893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717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0EF0E6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CTTCGTGATCTGAAGCCATT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3C6273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ttB</w:t>
            </w:r>
            <w:proofErr w:type="spellEnd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 check </w:t>
            </w: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wd</w:t>
            </w:r>
            <w:proofErr w:type="spellEnd"/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99B526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Integration check</w:t>
            </w:r>
          </w:p>
        </w:tc>
      </w:tr>
      <w:tr w:rsidR="00EB3A68" w:rsidRPr="00B072A2" w14:paraId="17122900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99D0A7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718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E656F6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tttatagatcagggtgccatcc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A2C900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S in check rev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05D03A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Integration check</w:t>
            </w:r>
          </w:p>
        </w:tc>
      </w:tr>
      <w:tr w:rsidR="00EB3A68" w:rsidRPr="00B072A2" w14:paraId="23591D33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BB9601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720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767642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ACAGCGTAACAATCGAACG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A3B045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0D6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ecB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forward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AE2F4B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irect ChIP-qPCR</w:t>
            </w:r>
          </w:p>
        </w:tc>
      </w:tr>
      <w:tr w:rsidR="00EB3A68" w:rsidRPr="00B072A2" w14:paraId="1E0F1F77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C1F5E9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2721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03B0F4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GACGCATCGTTCAGCCAATC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A85B28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0D6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ecB</w:t>
            </w: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everse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BDD131" w14:textId="77777777" w:rsidR="00EB3A68" w:rsidRPr="00B072A2" w:rsidRDefault="00EB3A68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irect ChIP-qPCR</w:t>
            </w:r>
          </w:p>
        </w:tc>
      </w:tr>
      <w:tr w:rsidR="00E3552A" w:rsidRPr="00B072A2" w14:paraId="774E2674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A2A0847" w14:textId="77131596" w:rsidR="00E3552A" w:rsidRPr="00B072A2" w:rsidRDefault="00E3552A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3133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8C4796" w14:textId="4E4E0821" w:rsidR="00E3552A" w:rsidRPr="00B072A2" w:rsidRDefault="00E3552A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0D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tatatatgctagcCCATGGGCAGCAGCCATC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5A31D61" w14:textId="0C099C75" w:rsidR="00E3552A" w:rsidRPr="00E3552A" w:rsidRDefault="00E3552A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pqsE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orward pJN105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AB14EB" w14:textId="627F8E1D" w:rsidR="00E3552A" w:rsidRPr="00B072A2" w:rsidRDefault="00E3552A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iFi assembly</w:t>
            </w:r>
          </w:p>
        </w:tc>
      </w:tr>
      <w:tr w:rsidR="00E3552A" w:rsidRPr="00B072A2" w14:paraId="3824F13C" w14:textId="77777777" w:rsidTr="005E4441">
        <w:trPr>
          <w:trHeight w:val="320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7E0ACA" w14:textId="1A905290" w:rsidR="00E3552A" w:rsidRPr="00B072A2" w:rsidRDefault="00E3552A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JP3134</w:t>
            </w:r>
          </w:p>
        </w:tc>
        <w:tc>
          <w:tcPr>
            <w:tcW w:w="5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7088E0" w14:textId="5065D626" w:rsidR="00E3552A" w:rsidRPr="00B072A2" w:rsidRDefault="00E3552A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0D6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tatatatactagtAAGCTTTCAGTCCAGAGGCAG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3FDAA2" w14:textId="10474D3C" w:rsidR="00E3552A" w:rsidRPr="00E3552A" w:rsidRDefault="00E3552A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pqsE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everse pJN105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B349D9" w14:textId="7F99E7CE" w:rsidR="00E3552A" w:rsidRPr="00B072A2" w:rsidRDefault="00E3552A" w:rsidP="005E4441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72A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iFi assembly</w:t>
            </w:r>
          </w:p>
        </w:tc>
      </w:tr>
    </w:tbl>
    <w:p w14:paraId="03045E80" w14:textId="77777777" w:rsidR="008045BC" w:rsidRPr="00B072A2" w:rsidRDefault="008045BC">
      <w:pPr>
        <w:rPr>
          <w:sz w:val="20"/>
          <w:szCs w:val="20"/>
        </w:rPr>
      </w:pPr>
    </w:p>
    <w:sectPr w:rsidR="008045BC" w:rsidRPr="00B072A2" w:rsidSect="008045BC">
      <w:type w:val="continuous"/>
      <w:pgSz w:w="12240" w:h="158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5BC"/>
    <w:rsid w:val="00002EAB"/>
    <w:rsid w:val="00015918"/>
    <w:rsid w:val="00022FE6"/>
    <w:rsid w:val="00024A8D"/>
    <w:rsid w:val="00034C0B"/>
    <w:rsid w:val="000438AC"/>
    <w:rsid w:val="00056363"/>
    <w:rsid w:val="00076FDB"/>
    <w:rsid w:val="00085845"/>
    <w:rsid w:val="00087DFC"/>
    <w:rsid w:val="00102468"/>
    <w:rsid w:val="00174C50"/>
    <w:rsid w:val="00182304"/>
    <w:rsid w:val="00196F70"/>
    <w:rsid w:val="002614AB"/>
    <w:rsid w:val="0026421A"/>
    <w:rsid w:val="002C0061"/>
    <w:rsid w:val="002F3D94"/>
    <w:rsid w:val="00353649"/>
    <w:rsid w:val="00356E0E"/>
    <w:rsid w:val="003736CF"/>
    <w:rsid w:val="0038498A"/>
    <w:rsid w:val="003910F6"/>
    <w:rsid w:val="003B5A2D"/>
    <w:rsid w:val="003C32AC"/>
    <w:rsid w:val="003F5A5F"/>
    <w:rsid w:val="0040612A"/>
    <w:rsid w:val="00440EA7"/>
    <w:rsid w:val="004A4582"/>
    <w:rsid w:val="004B470F"/>
    <w:rsid w:val="004F024D"/>
    <w:rsid w:val="00507F34"/>
    <w:rsid w:val="00581188"/>
    <w:rsid w:val="00592CA7"/>
    <w:rsid w:val="00593771"/>
    <w:rsid w:val="00595DE6"/>
    <w:rsid w:val="005A602B"/>
    <w:rsid w:val="005B4F35"/>
    <w:rsid w:val="005C7D47"/>
    <w:rsid w:val="005D0180"/>
    <w:rsid w:val="005E4441"/>
    <w:rsid w:val="00603A51"/>
    <w:rsid w:val="00624592"/>
    <w:rsid w:val="00626D5D"/>
    <w:rsid w:val="00686B43"/>
    <w:rsid w:val="006A0545"/>
    <w:rsid w:val="006C11B8"/>
    <w:rsid w:val="006E76F3"/>
    <w:rsid w:val="007256F3"/>
    <w:rsid w:val="00733070"/>
    <w:rsid w:val="0074606A"/>
    <w:rsid w:val="00753120"/>
    <w:rsid w:val="007568B9"/>
    <w:rsid w:val="007635C7"/>
    <w:rsid w:val="00772380"/>
    <w:rsid w:val="00780D63"/>
    <w:rsid w:val="007B111E"/>
    <w:rsid w:val="007B22D0"/>
    <w:rsid w:val="007D4A6E"/>
    <w:rsid w:val="007E23DF"/>
    <w:rsid w:val="007F3D4D"/>
    <w:rsid w:val="008045BC"/>
    <w:rsid w:val="008B4CFE"/>
    <w:rsid w:val="008C3F1D"/>
    <w:rsid w:val="008E653F"/>
    <w:rsid w:val="008F3A1A"/>
    <w:rsid w:val="009058B0"/>
    <w:rsid w:val="009266CC"/>
    <w:rsid w:val="00927BAA"/>
    <w:rsid w:val="009353B2"/>
    <w:rsid w:val="00961248"/>
    <w:rsid w:val="00976FE5"/>
    <w:rsid w:val="0099063C"/>
    <w:rsid w:val="009A6FBE"/>
    <w:rsid w:val="009D1B14"/>
    <w:rsid w:val="00A10EDD"/>
    <w:rsid w:val="00A2547F"/>
    <w:rsid w:val="00A5592B"/>
    <w:rsid w:val="00A57472"/>
    <w:rsid w:val="00A832DB"/>
    <w:rsid w:val="00A857B8"/>
    <w:rsid w:val="00AC7455"/>
    <w:rsid w:val="00AF457E"/>
    <w:rsid w:val="00B072A2"/>
    <w:rsid w:val="00B1313D"/>
    <w:rsid w:val="00B20863"/>
    <w:rsid w:val="00B434C0"/>
    <w:rsid w:val="00B6301D"/>
    <w:rsid w:val="00B822C2"/>
    <w:rsid w:val="00B84E71"/>
    <w:rsid w:val="00C11AB9"/>
    <w:rsid w:val="00C50DAD"/>
    <w:rsid w:val="00C515A3"/>
    <w:rsid w:val="00C5311B"/>
    <w:rsid w:val="00C63AB5"/>
    <w:rsid w:val="00C63FB7"/>
    <w:rsid w:val="00CC10D8"/>
    <w:rsid w:val="00CC1B4E"/>
    <w:rsid w:val="00CD0BA4"/>
    <w:rsid w:val="00CE24CA"/>
    <w:rsid w:val="00CF01B2"/>
    <w:rsid w:val="00D00FCD"/>
    <w:rsid w:val="00D44B8C"/>
    <w:rsid w:val="00D50C39"/>
    <w:rsid w:val="00D5769D"/>
    <w:rsid w:val="00D62EAB"/>
    <w:rsid w:val="00D63198"/>
    <w:rsid w:val="00D74FA6"/>
    <w:rsid w:val="00DA1F51"/>
    <w:rsid w:val="00DB6E0D"/>
    <w:rsid w:val="00DF1D91"/>
    <w:rsid w:val="00E148E1"/>
    <w:rsid w:val="00E34DD9"/>
    <w:rsid w:val="00E3552A"/>
    <w:rsid w:val="00E356CE"/>
    <w:rsid w:val="00E51680"/>
    <w:rsid w:val="00E72EC3"/>
    <w:rsid w:val="00EB0294"/>
    <w:rsid w:val="00EB3A68"/>
    <w:rsid w:val="00ED48B8"/>
    <w:rsid w:val="00ED7E2B"/>
    <w:rsid w:val="00EE33D8"/>
    <w:rsid w:val="00EE6A88"/>
    <w:rsid w:val="00EF27E2"/>
    <w:rsid w:val="00EF34C1"/>
    <w:rsid w:val="00F02DE1"/>
    <w:rsid w:val="00F0765E"/>
    <w:rsid w:val="00F367CC"/>
    <w:rsid w:val="00F542AA"/>
    <w:rsid w:val="00F711BD"/>
    <w:rsid w:val="00F73CE1"/>
    <w:rsid w:val="00F755CE"/>
    <w:rsid w:val="00F9707E"/>
    <w:rsid w:val="00F97467"/>
    <w:rsid w:val="00F97593"/>
    <w:rsid w:val="00FA22DE"/>
    <w:rsid w:val="00FB56B6"/>
    <w:rsid w:val="00FC7E74"/>
    <w:rsid w:val="00FD2FA7"/>
    <w:rsid w:val="00FE09E6"/>
    <w:rsid w:val="00FE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F6EFBE"/>
  <w15:chartTrackingRefBased/>
  <w15:docId w15:val="{C6C96FFF-98EC-9441-B408-C0752560D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color w:val="000000" w:themeColor="text1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45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45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45B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45B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45B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45B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45B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45B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45B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02EAB"/>
  </w:style>
  <w:style w:type="character" w:customStyle="1" w:styleId="Heading1Char">
    <w:name w:val="Heading 1 Char"/>
    <w:basedOn w:val="DefaultParagraphFont"/>
    <w:link w:val="Heading1"/>
    <w:uiPriority w:val="9"/>
    <w:rsid w:val="008045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45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45B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45B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45B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45B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45B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45B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45B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45BC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45BC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45B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45B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45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45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45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45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45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45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45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9b67d38-0be1-40b9-a049-bb669cd52e2a" xsi:nil="true"/>
    <lcf76f155ced4ddcb4097134ff3c332f xmlns="cb2130db-7751-4e7b-b967-cb3d6fa85a7b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E17061808D534CB2CAA9FF0F94D8F9" ma:contentTypeVersion="13" ma:contentTypeDescription="Create a new document." ma:contentTypeScope="" ma:versionID="c955053d58762de210fcccbdb26e79ee">
  <xsd:schema xmlns:xsd="http://www.w3.org/2001/XMLSchema" xmlns:xs="http://www.w3.org/2001/XMLSchema" xmlns:p="http://schemas.microsoft.com/office/2006/metadata/properties" xmlns:ns2="cb2130db-7751-4e7b-b967-cb3d6fa85a7b" xmlns:ns3="59b67d38-0be1-40b9-a049-bb669cd52e2a" targetNamespace="http://schemas.microsoft.com/office/2006/metadata/properties" ma:root="true" ma:fieldsID="f05943d3ef40e7e184db0cffbe1f1b2e" ns2:_="" ns3:_="">
    <xsd:import namespace="cb2130db-7751-4e7b-b967-cb3d6fa85a7b"/>
    <xsd:import namespace="59b67d38-0be1-40b9-a049-bb669cd52e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2130db-7751-4e7b-b967-cb3d6fa85a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d39e25b7-0a97-41c9-a156-d5f30623568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b67d38-0be1-40b9-a049-bb669cd52e2a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8c8557b4-53b5-4fd2-a9e0-0f96ed1a4aec}" ma:internalName="TaxCatchAll" ma:showField="CatchAllData" ma:web="59b67d38-0be1-40b9-a049-bb669cd52e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FF3FB1D-4EAD-49CB-8DF4-3BE3113A6D4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C4CEE98-F036-48CC-A4CD-386A0DD35DFC}">
  <ds:schemaRefs>
    <ds:schemaRef ds:uri="http://schemas.microsoft.com/office/2006/metadata/properties"/>
    <ds:schemaRef ds:uri="http://schemas.microsoft.com/office/infopath/2007/PartnerControls"/>
    <ds:schemaRef ds:uri="59b67d38-0be1-40b9-a049-bb669cd52e2a"/>
    <ds:schemaRef ds:uri="cb2130db-7751-4e7b-b967-cb3d6fa85a7b"/>
  </ds:schemaRefs>
</ds:datastoreItem>
</file>

<file path=customXml/itemProps3.xml><?xml version="1.0" encoding="utf-8"?>
<ds:datastoreItem xmlns:ds="http://schemas.openxmlformats.org/officeDocument/2006/customXml" ds:itemID="{9C856994-91E2-46F1-8115-1AF4C439F3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2130db-7751-4e7b-b967-cb3d6fa85a7b"/>
    <ds:schemaRef ds:uri="59b67d38-0be1-40b9-a049-bb669cd52e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f46cb8ea-7900-4d10-8ceb-80e8c1c81ee7}" enabled="0" method="" siteId="{f46cb8ea-7900-4d10-8ceb-80e8c1c81ee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20</Words>
  <Characters>4107</Characters>
  <Application>Microsoft Office Word</Application>
  <DocSecurity>0</DocSecurity>
  <Lines>34</Lines>
  <Paragraphs>9</Paragraphs>
  <ScaleCrop>false</ScaleCrop>
  <Company/>
  <LinksUpToDate>false</LinksUpToDate>
  <CharactersWithSpaces>4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zkowski, Jon E (HEALTH)</dc:creator>
  <cp:keywords/>
  <dc:description/>
  <cp:lastModifiedBy>Paczkowski, Jon E (HEALTH)</cp:lastModifiedBy>
  <cp:revision>11</cp:revision>
  <dcterms:created xsi:type="dcterms:W3CDTF">2025-11-07T19:01:00Z</dcterms:created>
  <dcterms:modified xsi:type="dcterms:W3CDTF">2025-11-24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E17061808D534CB2CAA9FF0F94D8F9</vt:lpwstr>
  </property>
  <property fmtid="{D5CDD505-2E9C-101B-9397-08002B2CF9AE}" pid="3" name="MediaServiceImageTags">
    <vt:lpwstr/>
  </property>
</Properties>
</file>